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522" w:rsidRPr="00603F27" w:rsidRDefault="00566522" w:rsidP="005665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3F2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:</w:t>
      </w:r>
    </w:p>
    <w:p w:rsidR="00566522" w:rsidRPr="00603F27" w:rsidRDefault="00566522" w:rsidP="0056652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03F27">
        <w:rPr>
          <w:rFonts w:ascii="Times New Roman" w:hAnsi="Times New Roman" w:cs="Times New Roman"/>
          <w:lang w:val="en-US"/>
        </w:rPr>
        <w:t>Supplementary Table.1</w:t>
      </w:r>
      <w:r w:rsidRPr="00603F2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03F27">
        <w:rPr>
          <w:rFonts w:ascii="Times New Roman" w:eastAsia="Times New Roman" w:hAnsi="Times New Roman" w:cs="Times New Roman"/>
          <w:color w:val="000000"/>
          <w:lang w:val="en-US" w:eastAsia="en-IN" w:bidi="bn-IN"/>
        </w:rPr>
        <w:t xml:space="preserve">Best feature selection and hyper-parameters </w:t>
      </w:r>
      <w:proofErr w:type="spellStart"/>
      <w:r w:rsidRPr="00603F27">
        <w:rPr>
          <w:rFonts w:ascii="Times New Roman" w:eastAsia="Times New Roman" w:hAnsi="Times New Roman" w:cs="Times New Roman"/>
          <w:color w:val="000000"/>
          <w:lang w:val="en-US" w:eastAsia="en-IN" w:bidi="bn-IN"/>
        </w:rPr>
        <w:t>tunned</w:t>
      </w:r>
      <w:proofErr w:type="spellEnd"/>
      <w:r w:rsidRPr="00603F27">
        <w:rPr>
          <w:rFonts w:ascii="Times New Roman" w:eastAsia="Times New Roman" w:hAnsi="Times New Roman" w:cs="Times New Roman"/>
          <w:color w:val="000000"/>
          <w:lang w:val="en-US" w:eastAsia="en-IN" w:bidi="bn-IN"/>
        </w:rPr>
        <w:t xml:space="preserve"> of the light </w:t>
      </w:r>
      <w:proofErr w:type="spellStart"/>
      <w:r w:rsidRPr="00603F27">
        <w:rPr>
          <w:rFonts w:ascii="Times New Roman" w:eastAsia="Times New Roman" w:hAnsi="Times New Roman" w:cs="Times New Roman"/>
          <w:color w:val="000000"/>
          <w:lang w:val="en-US" w:eastAsia="en-IN" w:bidi="bn-IN"/>
        </w:rPr>
        <w:t>gbm</w:t>
      </w:r>
      <w:proofErr w:type="spellEnd"/>
      <w:r w:rsidRPr="00603F27">
        <w:rPr>
          <w:rFonts w:ascii="Times New Roman" w:eastAsia="Times New Roman" w:hAnsi="Times New Roman" w:cs="Times New Roman"/>
          <w:color w:val="000000"/>
          <w:lang w:val="en-US" w:eastAsia="en-IN" w:bidi="bn-IN"/>
        </w:rPr>
        <w:t xml:space="preserve"> optimization based metaheuristic algorithm for flood hazard susceptibility mapp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5"/>
        <w:gridCol w:w="620"/>
        <w:gridCol w:w="8125"/>
      </w:tblGrid>
      <w:tr w:rsidR="00566522" w:rsidRPr="00603F27" w:rsidTr="00507BB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Algorithm na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 xml:space="preserve">Best features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Tuning parameters</w:t>
            </w: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66522" w:rsidRPr="00220483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  <w:r w:rsidRPr="00220483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PSO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Geomorphology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Elevation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Lithology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TR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 xml:space="preserve"> 'TW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Precipitation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Slope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oilType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Curvature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NDV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istRoad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istRiver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gMIS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</w:t>
            </w:r>
          </w:p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lastRenderedPageBreak/>
              <w:t>n_iteration</w:t>
            </w:r>
            <w:proofErr w:type="spellEnd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 xml:space="preserve">=20, </w:t>
            </w: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Total Bins 1752, 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pavg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=0.498174 -&gt; 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initscore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=-0.007303</w:t>
            </w:r>
            <w:proofErr w:type="gram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 xml:space="preserve"> </w:t>
            </w:r>
            <w:proofErr w:type="spellStart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population</w:t>
            </w:r>
            <w:proofErr w:type="gramEnd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_size</w:t>
            </w:r>
            <w:proofErr w:type="spellEnd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 xml:space="preserve">=20, </w:t>
            </w: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Finished iteration #19 with objective value 0.30708779035092854. Current best value is 0.30708779035092854 </w:t>
            </w: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  <w:r w:rsidRPr="00220483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lastRenderedPageBreak/>
              <w:t>GSO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Geomorphology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Elevation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TR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Precipitation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oilType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NDV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LULC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Aspect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istRoad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istRiver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lastRenderedPageBreak/>
              <w:t>n_iteration</w:t>
            </w:r>
            <w:proofErr w:type="spellEnd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 xml:space="preserve">=50, </w:t>
            </w:r>
            <w:proofErr w:type="spellStart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population_size</w:t>
            </w:r>
            <w:proofErr w:type="spellEnd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=50, g0=100</w:t>
            </w:r>
            <w:proofErr w:type="gramStart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,  eps</w:t>
            </w:r>
            <w:proofErr w:type="gramEnd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 xml:space="preserve">=0.5, minimize=True, </w:t>
            </w: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Total Bins 520, Number of data points in the train set: 6847, number of used features: 3, 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pavg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=0.498174 -&gt; 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initscore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=-0.007303, Start training from score -0.007303,Finished iteration #9 with objective value 0.39013012872392006. Current best value is 0.3251658438571509 </w:t>
            </w:r>
          </w:p>
          <w:p w:rsidR="00566522" w:rsidRPr="00603F27" w:rsidRDefault="00566522" w:rsidP="00507BBC">
            <w:pPr>
              <w:pStyle w:val="HTMLPreformatted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  <w:rPrChange w:id="0" w:author="Admin" w:date="2024-05-27T15:04:00Z">
                  <w:rPr>
                    <w:rFonts w:ascii="Times New Roman" w:eastAsia="Times New Roman" w:hAnsi="Times New Roman" w:cs="Times New Roman"/>
                    <w:lang w:eastAsia="en-IN" w:bidi="bn-IN"/>
                  </w:rPr>
                </w:rPrChange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  <w:rPrChange w:id="1" w:author="Admin" w:date="2024-05-27T15:04:00Z">
                  <w:rPr>
                    <w:rFonts w:ascii="Times New Roman" w:eastAsia="Times New Roman" w:hAnsi="Times New Roman" w:cs="Times New Roman"/>
                    <w:lang w:eastAsia="en-IN" w:bidi="bn-IN"/>
                  </w:rPr>
                </w:rPrChange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  <w:rPrChange w:id="2" w:author="Admin" w:date="2024-05-27T15:04:00Z">
                  <w:rPr>
                    <w:rFonts w:ascii="Times New Roman" w:eastAsia="Times New Roman" w:hAnsi="Times New Roman" w:cs="Times New Roman"/>
                    <w:color w:val="000000"/>
                    <w:lang w:eastAsia="en-IN" w:bidi="bn-IN"/>
                  </w:rPr>
                </w:rPrChange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  <w:rPrChange w:id="3" w:author="Admin" w:date="2024-05-27T15:04:00Z">
                  <w:rPr>
                    <w:rFonts w:ascii="Times New Roman" w:eastAsia="Times New Roman" w:hAnsi="Times New Roman" w:cs="Times New Roman"/>
                    <w:lang w:eastAsia="en-IN" w:bidi="bn-IN"/>
                  </w:rPr>
                </w:rPrChange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  <w:rPrChange w:id="4" w:author="Admin" w:date="2024-05-27T15:04:00Z">
                  <w:rPr>
                    <w:rFonts w:ascii="Times New Roman" w:eastAsia="Times New Roman" w:hAnsi="Times New Roman" w:cs="Times New Roman"/>
                    <w:lang w:eastAsia="en-IN" w:bidi="bn-IN"/>
                  </w:rPr>
                </w:rPrChange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  <w:rPrChange w:id="5" w:author="Admin" w:date="2024-05-27T15:04:00Z">
                  <w:rPr>
                    <w:rFonts w:ascii="Times New Roman" w:eastAsia="Times New Roman" w:hAnsi="Times New Roman" w:cs="Times New Roman"/>
                    <w:color w:val="000000"/>
                    <w:lang w:eastAsia="en-IN" w:bidi="bn-IN"/>
                  </w:rPr>
                </w:rPrChange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  <w:rPrChange w:id="6" w:author="Admin" w:date="2024-05-27T15:04:00Z">
                  <w:rPr>
                    <w:rFonts w:ascii="Times New Roman" w:eastAsia="Times New Roman" w:hAnsi="Times New Roman" w:cs="Times New Roman"/>
                    <w:lang w:eastAsia="en-IN" w:bidi="bn-IN"/>
                  </w:rPr>
                </w:rPrChange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  <w:rPrChange w:id="7" w:author="Admin" w:date="2024-05-27T15:04:00Z">
                  <w:rPr>
                    <w:rFonts w:ascii="Times New Roman" w:eastAsia="Times New Roman" w:hAnsi="Times New Roman" w:cs="Times New Roman"/>
                    <w:lang w:eastAsia="en-IN" w:bidi="bn-IN"/>
                  </w:rPr>
                </w:rPrChange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  <w:rPrChange w:id="8" w:author="Admin" w:date="2024-05-27T15:04:00Z">
                  <w:rPr>
                    <w:rFonts w:ascii="Times New Roman" w:eastAsia="Times New Roman" w:hAnsi="Times New Roman" w:cs="Times New Roman"/>
                    <w:lang w:eastAsia="en-IN" w:bidi="bn-IN"/>
                  </w:rPr>
                </w:rPrChange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66522" w:rsidRPr="00220483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  <w:r w:rsidRPr="00220483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G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Geomorphol</w:t>
            </w: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>ogy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Elevation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Lithology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TR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TW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Precipitation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Slope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oil</w:t>
            </w: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>Type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Curvature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NDV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LULC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Aspect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istRoad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istRiver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gMIS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</w:t>
            </w:r>
          </w:p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  <w:proofErr w:type="spellStart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lastRenderedPageBreak/>
              <w:t>n_iteration</w:t>
            </w:r>
            <w:proofErr w:type="spellEnd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=20,</w:t>
            </w:r>
          </w:p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  <w:proofErr w:type="spellStart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population_size</w:t>
            </w:r>
            <w:proofErr w:type="spellEnd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 xml:space="preserve">=20,selective_pressure=2,elitism=4, </w:t>
            </w:r>
            <w:proofErr w:type="spellStart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mutation_rate</w:t>
            </w:r>
            <w:proofErr w:type="spellEnd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=0.1,minimize=True</w:t>
            </w:r>
          </w:p>
          <w:p w:rsidR="00566522" w:rsidRPr="00603F27" w:rsidRDefault="00566522" w:rsidP="00507BBC">
            <w:pPr>
              <w:pStyle w:val="HTMLPreformatted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 xml:space="preserve">-05, Total Bins 1873, Number of data points in the train set: 6847, number of used features: 13, 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pavg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=0.498174 -&gt; 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initscore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=-0.007303</w:t>
            </w:r>
            <w:proofErr w:type="gram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,Finished</w:t>
            </w:r>
            <w:proofErr w:type="gram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iteration #19 with objective value 0.30715234360321764. Current best value is 0.30715234360321764 </w:t>
            </w:r>
          </w:p>
          <w:p w:rsidR="00566522" w:rsidRPr="00603F27" w:rsidRDefault="00566522" w:rsidP="00507BBC">
            <w:pPr>
              <w:pStyle w:val="HTMLPreformatted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66522" w:rsidRPr="00220483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  <w:r w:rsidRPr="00220483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lastRenderedPageBreak/>
              <w:t>HHO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Geomorphology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Elevation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Lithology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TR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TW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Precipitation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 xml:space="preserve"> 'Slope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oilType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Curvature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NDV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istRoad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istRiver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gMIS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</w:t>
            </w:r>
          </w:p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  <w:proofErr w:type="spellStart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lastRenderedPageBreak/>
              <w:t>n_iteration</w:t>
            </w:r>
            <w:proofErr w:type="spellEnd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=20,population_size=20,minimize=True</w:t>
            </w:r>
          </w:p>
          <w:p w:rsidR="00566522" w:rsidRPr="00603F27" w:rsidRDefault="00566522" w:rsidP="00507BBC">
            <w:pPr>
              <w:pStyle w:val="HTMLPreformatted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Finished iteration #19 with objective value 0.30715234360321764. Current best value is 0.30708779035092854 </w:t>
            </w:r>
          </w:p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506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en-IN" w:bidi="bn-IN"/>
              </w:rPr>
            </w:pPr>
          </w:p>
        </w:tc>
      </w:tr>
      <w:tr w:rsidR="00566522" w:rsidRPr="00603F27" w:rsidTr="00507BBC">
        <w:trPr>
          <w:trHeight w:val="47"/>
        </w:trPr>
        <w:tc>
          <w:tcPr>
            <w:tcW w:w="0" w:type="auto"/>
            <w:shd w:val="clear" w:color="auto" w:fill="auto"/>
            <w:noWrap/>
            <w:hideMark/>
          </w:tcPr>
          <w:p w:rsidR="00566522" w:rsidRPr="00220483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  <w:r w:rsidRPr="00220483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lastRenderedPageBreak/>
              <w:t>GW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Geomorphology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Elevation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Lithology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TR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TW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Precipitation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 xml:space="preserve"> 'Slope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SoilType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Curvature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NDVI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LULC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Aspect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istRoad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,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'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Dist</w:t>
            </w: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>River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'</w:t>
            </w:r>
          </w:p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  <w:proofErr w:type="spellStart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lastRenderedPageBreak/>
              <w:t>n_iteration</w:t>
            </w:r>
            <w:proofErr w:type="spellEnd"/>
            <w:r w:rsidRPr="00603F27"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  <w:t>=20,population_size=20,minimize=True</w:t>
            </w:r>
          </w:p>
          <w:p w:rsidR="00566522" w:rsidRPr="00603F27" w:rsidRDefault="00566522" w:rsidP="00507BBC">
            <w:pPr>
              <w:pStyle w:val="HTMLPreformatted"/>
              <w:shd w:val="clear" w:color="auto" w:fill="FFFFFF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Total Bins 2095, Number of data points in the train set: 6847, number of used features: 14, 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pavg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=0.498174 -&gt; </w:t>
            </w:r>
            <w:proofErr w:type="spell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initscore</w:t>
            </w:r>
            <w:proofErr w:type="spell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=-0.007303</w:t>
            </w:r>
            <w:proofErr w:type="gramStart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,Start</w:t>
            </w:r>
            <w:proofErr w:type="gramEnd"/>
            <w:r w:rsidRPr="00603F27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training from score -0.007303 Finished iteration #19 with objective value 0.30715234360321764. Current best value is 0.30715234360321764 </w:t>
            </w:r>
          </w:p>
          <w:p w:rsidR="00566522" w:rsidRPr="00603F27" w:rsidRDefault="00566522" w:rsidP="00507BBC">
            <w:pPr>
              <w:pStyle w:val="HTMLPreformatted"/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</w:p>
          <w:p w:rsidR="00566522" w:rsidRPr="00603F27" w:rsidRDefault="00566522" w:rsidP="00507BB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en-IN" w:bidi="bn-IN"/>
              </w:rPr>
            </w:pPr>
          </w:p>
        </w:tc>
      </w:tr>
    </w:tbl>
    <w:p w:rsidR="00566522" w:rsidRPr="00220483" w:rsidRDefault="00566522" w:rsidP="005665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66522" w:rsidRPr="00603F27" w:rsidRDefault="00566522" w:rsidP="0056652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566522" w:rsidRPr="00603F27" w:rsidTr="00507BBC">
        <w:tc>
          <w:tcPr>
            <w:tcW w:w="9016" w:type="dxa"/>
          </w:tcPr>
          <w:p w:rsidR="00566522" w:rsidRPr="00220483" w:rsidRDefault="00566522" w:rsidP="00507BB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20483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85BA325" wp14:editId="4E8E9589">
                  <wp:extent cx="5326004" cy="2844000"/>
                  <wp:effectExtent l="0" t="0" r="8255" b="0"/>
                  <wp:docPr id="8" name="Picture 8" descr="D:\Paper Work\ArambagFlood\ArambagPro\Results\Sats_Analyisis\Sats_Analyisis\Arambag_PS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Paper Work\ArambagFlood\ArambagPro\Results\Sats_Analyisis\Sats_Analyisis\Arambag_PS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6004" cy="28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66522" w:rsidRPr="00220483" w:rsidRDefault="00566522" w:rsidP="00507BB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483">
              <w:rPr>
                <w:rFonts w:ascii="Times New Roman" w:hAnsi="Times New Roman" w:cs="Times New Roman"/>
                <w:lang w:val="en-US"/>
              </w:rPr>
              <w:t>(a)</w:t>
            </w:r>
          </w:p>
        </w:tc>
      </w:tr>
      <w:tr w:rsidR="00566522" w:rsidRPr="00603F27" w:rsidTr="00507BBC">
        <w:tc>
          <w:tcPr>
            <w:tcW w:w="9016" w:type="dxa"/>
          </w:tcPr>
          <w:p w:rsidR="00566522" w:rsidRPr="00220483" w:rsidRDefault="00566522" w:rsidP="00507BB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20483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4F0B9378" wp14:editId="0A252F40">
                  <wp:extent cx="5326004" cy="2844000"/>
                  <wp:effectExtent l="0" t="0" r="8255" b="0"/>
                  <wp:docPr id="10" name="Picture 10" descr="D:\Paper Work\ArambagFlood\ArambagPro\Results\Sats_Analyisis\Sats_Analyisis\Arambag_GS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Paper Work\ArambagFlood\ArambagPro\Results\Sats_Analyisis\Sats_Analyisis\Arambag_GS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6004" cy="28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66522" w:rsidRPr="00603F27" w:rsidRDefault="00566522" w:rsidP="00507BB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F27">
              <w:rPr>
                <w:rFonts w:ascii="Times New Roman" w:hAnsi="Times New Roman" w:cs="Times New Roman"/>
                <w:lang w:val="en-US"/>
              </w:rPr>
              <w:lastRenderedPageBreak/>
              <w:t>(b)</w:t>
            </w:r>
          </w:p>
        </w:tc>
      </w:tr>
      <w:tr w:rsidR="00566522" w:rsidRPr="00603F27" w:rsidTr="00507BBC">
        <w:tc>
          <w:tcPr>
            <w:tcW w:w="9016" w:type="dxa"/>
          </w:tcPr>
          <w:p w:rsidR="00566522" w:rsidRPr="00220483" w:rsidRDefault="00566522" w:rsidP="00507BB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20483">
              <w:rPr>
                <w:rFonts w:ascii="Times New Roman" w:hAnsi="Times New Roman" w:cs="Times New Roman"/>
                <w:noProof/>
                <w:lang w:val="en-US"/>
              </w:rPr>
              <w:lastRenderedPageBreak/>
              <w:drawing>
                <wp:inline distT="0" distB="0" distL="0" distR="0" wp14:anchorId="4F9256C2" wp14:editId="3C172645">
                  <wp:extent cx="5326004" cy="2844000"/>
                  <wp:effectExtent l="0" t="0" r="8255" b="0"/>
                  <wp:docPr id="11" name="Picture 11" descr="D:\Paper Work\ArambagFlood\ArambagPro\Results\Sats_Analyisis\Sats_Analyisis\Arambag_G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Paper Work\ArambagFlood\ArambagPro\Results\Sats_Analyisis\Sats_Analyisis\Arambag_G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6004" cy="28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66522" w:rsidRPr="00220483" w:rsidRDefault="00566522" w:rsidP="00507BB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0483">
              <w:rPr>
                <w:rFonts w:ascii="Times New Roman" w:hAnsi="Times New Roman" w:cs="Times New Roman"/>
                <w:lang w:val="en-US"/>
              </w:rPr>
              <w:t>(c)</w:t>
            </w:r>
          </w:p>
        </w:tc>
      </w:tr>
      <w:tr w:rsidR="00566522" w:rsidRPr="00603F27" w:rsidTr="00507BBC">
        <w:tc>
          <w:tcPr>
            <w:tcW w:w="9016" w:type="dxa"/>
          </w:tcPr>
          <w:p w:rsidR="00566522" w:rsidRPr="00220483" w:rsidRDefault="00566522" w:rsidP="00507BB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20483">
              <w:rPr>
                <w:rFonts w:ascii="Times New Roman" w:hAnsi="Times New Roman" w:cs="Times New Roman"/>
                <w:noProof/>
                <w:lang w:val="en-US"/>
              </w:rPr>
              <w:drawing>
                <wp:inline distT="0" distB="0" distL="0" distR="0" wp14:anchorId="5F23FE14" wp14:editId="02D73D61">
                  <wp:extent cx="5326004" cy="2844000"/>
                  <wp:effectExtent l="0" t="0" r="8255" b="0"/>
                  <wp:docPr id="19" name="Picture 19" descr="D:\Paper Work\ArambagFlood\ArambagPro\Results\Sats_Analyisis\Sats_Analyisis\Arambag_HH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Paper Work\ArambagFlood\ArambagPro\Results\Sats_Analyisis\Sats_Analyisis\Arambag_HH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6004" cy="28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66522" w:rsidRPr="00603F27" w:rsidRDefault="00566522" w:rsidP="00507BB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F27">
              <w:rPr>
                <w:rFonts w:ascii="Times New Roman" w:hAnsi="Times New Roman" w:cs="Times New Roman"/>
                <w:lang w:val="en-US"/>
              </w:rPr>
              <w:t>(d)</w:t>
            </w:r>
          </w:p>
        </w:tc>
      </w:tr>
      <w:tr w:rsidR="00566522" w:rsidRPr="00603F27" w:rsidTr="00507BBC">
        <w:tc>
          <w:tcPr>
            <w:tcW w:w="9016" w:type="dxa"/>
          </w:tcPr>
          <w:p w:rsidR="00566522" w:rsidRPr="00220483" w:rsidRDefault="00566522" w:rsidP="00507BBC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20483">
              <w:rPr>
                <w:rFonts w:ascii="Times New Roman" w:hAnsi="Times New Roman" w:cs="Times New Roman"/>
                <w:noProof/>
                <w:lang w:val="en-US"/>
              </w:rPr>
              <w:lastRenderedPageBreak/>
              <w:drawing>
                <wp:inline distT="0" distB="0" distL="0" distR="0" wp14:anchorId="165A6C3C" wp14:editId="25F703E8">
                  <wp:extent cx="5326004" cy="2844000"/>
                  <wp:effectExtent l="0" t="0" r="8255" b="0"/>
                  <wp:docPr id="21" name="Picture 21" descr="D:\Paper Work\ArambagFlood\ArambagPro\Results\Sats_Analyisis\Sats_Analyisis\Arambag_GreyWolf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Paper Work\ArambagFlood\ArambagPro\Results\Sats_Analyisis\Sats_Analyisis\Arambag_GreyWolf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6004" cy="28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66522" w:rsidRPr="00603F27" w:rsidRDefault="00566522" w:rsidP="00507BB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03F27">
              <w:rPr>
                <w:rFonts w:ascii="Times New Roman" w:hAnsi="Times New Roman" w:cs="Times New Roman"/>
                <w:lang w:val="en-US"/>
              </w:rPr>
              <w:t>(e)</w:t>
            </w:r>
          </w:p>
        </w:tc>
      </w:tr>
    </w:tbl>
    <w:p w:rsidR="00566522" w:rsidRPr="00220483" w:rsidRDefault="00566522" w:rsidP="0056652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566522" w:rsidRPr="00603F27" w:rsidRDefault="00566522" w:rsidP="0056652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03F27">
        <w:rPr>
          <w:rFonts w:ascii="Times New Roman" w:hAnsi="Times New Roman" w:cs="Times New Roman"/>
          <w:lang w:val="en-US"/>
        </w:rPr>
        <w:t>Supplementary Figure.1 Optimization history plot (a) PSO (b) GSA (c) GA (d) HH and (e) GWO</w:t>
      </w:r>
    </w:p>
    <w:p w:rsidR="00566522" w:rsidRPr="00603F27" w:rsidRDefault="00566522" w:rsidP="0056652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187A00" w:rsidRDefault="00187A00">
      <w:bookmarkStart w:id="9" w:name="_GoBack"/>
      <w:bookmarkEnd w:id="9"/>
    </w:p>
    <w:sectPr w:rsidR="00187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522"/>
    <w:rsid w:val="0000233C"/>
    <w:rsid w:val="0004453D"/>
    <w:rsid w:val="00045883"/>
    <w:rsid w:val="000743A8"/>
    <w:rsid w:val="00085A57"/>
    <w:rsid w:val="00085A8E"/>
    <w:rsid w:val="0008671D"/>
    <w:rsid w:val="000877E4"/>
    <w:rsid w:val="0009130D"/>
    <w:rsid w:val="00097B31"/>
    <w:rsid w:val="000A76F3"/>
    <w:rsid w:val="000B7D2E"/>
    <w:rsid w:val="000C68FC"/>
    <w:rsid w:val="000D0A92"/>
    <w:rsid w:val="000D12AF"/>
    <w:rsid w:val="000E0F6E"/>
    <w:rsid w:val="001020BA"/>
    <w:rsid w:val="00105568"/>
    <w:rsid w:val="00107B88"/>
    <w:rsid w:val="001237D3"/>
    <w:rsid w:val="00123820"/>
    <w:rsid w:val="001247EC"/>
    <w:rsid w:val="00140672"/>
    <w:rsid w:val="00151ABD"/>
    <w:rsid w:val="00154A24"/>
    <w:rsid w:val="00171F61"/>
    <w:rsid w:val="00172196"/>
    <w:rsid w:val="00176B97"/>
    <w:rsid w:val="00187A00"/>
    <w:rsid w:val="001917DB"/>
    <w:rsid w:val="00191EE0"/>
    <w:rsid w:val="0019525C"/>
    <w:rsid w:val="001A502D"/>
    <w:rsid w:val="001C580E"/>
    <w:rsid w:val="002015F3"/>
    <w:rsid w:val="00211645"/>
    <w:rsid w:val="00220D48"/>
    <w:rsid w:val="00227DCD"/>
    <w:rsid w:val="002401E2"/>
    <w:rsid w:val="00240518"/>
    <w:rsid w:val="00242AFB"/>
    <w:rsid w:val="002549DC"/>
    <w:rsid w:val="00266D01"/>
    <w:rsid w:val="002746B5"/>
    <w:rsid w:val="002A1AE0"/>
    <w:rsid w:val="002C051F"/>
    <w:rsid w:val="002C7014"/>
    <w:rsid w:val="002C7801"/>
    <w:rsid w:val="002D14AA"/>
    <w:rsid w:val="002D48A6"/>
    <w:rsid w:val="002F38CF"/>
    <w:rsid w:val="00301DB6"/>
    <w:rsid w:val="003029E4"/>
    <w:rsid w:val="00302E07"/>
    <w:rsid w:val="00307E6B"/>
    <w:rsid w:val="00310667"/>
    <w:rsid w:val="00312510"/>
    <w:rsid w:val="003166CA"/>
    <w:rsid w:val="00352546"/>
    <w:rsid w:val="003703C1"/>
    <w:rsid w:val="003709C0"/>
    <w:rsid w:val="00372DD7"/>
    <w:rsid w:val="00383A44"/>
    <w:rsid w:val="00384476"/>
    <w:rsid w:val="00385BD0"/>
    <w:rsid w:val="00393830"/>
    <w:rsid w:val="003A7D57"/>
    <w:rsid w:val="003B5B9A"/>
    <w:rsid w:val="003E46DB"/>
    <w:rsid w:val="00402ED0"/>
    <w:rsid w:val="0042470F"/>
    <w:rsid w:val="004251E7"/>
    <w:rsid w:val="004313A0"/>
    <w:rsid w:val="00435BB7"/>
    <w:rsid w:val="00445943"/>
    <w:rsid w:val="00455932"/>
    <w:rsid w:val="00472892"/>
    <w:rsid w:val="0048057B"/>
    <w:rsid w:val="004A3841"/>
    <w:rsid w:val="004A5793"/>
    <w:rsid w:val="004C4C0D"/>
    <w:rsid w:val="004C6067"/>
    <w:rsid w:val="004D02DD"/>
    <w:rsid w:val="004D1859"/>
    <w:rsid w:val="004D5A4D"/>
    <w:rsid w:val="004D7153"/>
    <w:rsid w:val="004E673D"/>
    <w:rsid w:val="004F2CAD"/>
    <w:rsid w:val="004F61F1"/>
    <w:rsid w:val="005060EF"/>
    <w:rsid w:val="00530026"/>
    <w:rsid w:val="0054053A"/>
    <w:rsid w:val="00556EEE"/>
    <w:rsid w:val="00557F88"/>
    <w:rsid w:val="0056408D"/>
    <w:rsid w:val="00566522"/>
    <w:rsid w:val="00583BAE"/>
    <w:rsid w:val="00591713"/>
    <w:rsid w:val="005A07B6"/>
    <w:rsid w:val="005A0F59"/>
    <w:rsid w:val="005B4A4A"/>
    <w:rsid w:val="005D174C"/>
    <w:rsid w:val="005E04EC"/>
    <w:rsid w:val="005F4EB6"/>
    <w:rsid w:val="00631AA3"/>
    <w:rsid w:val="0065574F"/>
    <w:rsid w:val="0067152A"/>
    <w:rsid w:val="00671932"/>
    <w:rsid w:val="00675E5B"/>
    <w:rsid w:val="006778F8"/>
    <w:rsid w:val="00684678"/>
    <w:rsid w:val="00684A63"/>
    <w:rsid w:val="00694380"/>
    <w:rsid w:val="006961D1"/>
    <w:rsid w:val="00697F06"/>
    <w:rsid w:val="006A6BDD"/>
    <w:rsid w:val="006B2DDA"/>
    <w:rsid w:val="006B4507"/>
    <w:rsid w:val="006C0201"/>
    <w:rsid w:val="006E2066"/>
    <w:rsid w:val="006F4AFC"/>
    <w:rsid w:val="00700AEE"/>
    <w:rsid w:val="00702AE2"/>
    <w:rsid w:val="00710081"/>
    <w:rsid w:val="007118A2"/>
    <w:rsid w:val="007245F3"/>
    <w:rsid w:val="00730785"/>
    <w:rsid w:val="00753DA6"/>
    <w:rsid w:val="007573D2"/>
    <w:rsid w:val="00760F35"/>
    <w:rsid w:val="0076615F"/>
    <w:rsid w:val="00775755"/>
    <w:rsid w:val="007879D9"/>
    <w:rsid w:val="00793678"/>
    <w:rsid w:val="007A1399"/>
    <w:rsid w:val="007A2759"/>
    <w:rsid w:val="007B2BA1"/>
    <w:rsid w:val="007B48EC"/>
    <w:rsid w:val="007D4621"/>
    <w:rsid w:val="007E090E"/>
    <w:rsid w:val="007E0B57"/>
    <w:rsid w:val="007F1330"/>
    <w:rsid w:val="00805984"/>
    <w:rsid w:val="008104C7"/>
    <w:rsid w:val="00810670"/>
    <w:rsid w:val="00831C7A"/>
    <w:rsid w:val="00833C12"/>
    <w:rsid w:val="00840751"/>
    <w:rsid w:val="008564C0"/>
    <w:rsid w:val="0087190D"/>
    <w:rsid w:val="00875EBC"/>
    <w:rsid w:val="00884B32"/>
    <w:rsid w:val="008C37B5"/>
    <w:rsid w:val="008C752B"/>
    <w:rsid w:val="008D1971"/>
    <w:rsid w:val="008D5AAA"/>
    <w:rsid w:val="008E2094"/>
    <w:rsid w:val="00902D16"/>
    <w:rsid w:val="0091067E"/>
    <w:rsid w:val="00913E76"/>
    <w:rsid w:val="0091419B"/>
    <w:rsid w:val="009224E2"/>
    <w:rsid w:val="0095085A"/>
    <w:rsid w:val="009602C9"/>
    <w:rsid w:val="00960B0E"/>
    <w:rsid w:val="0097202A"/>
    <w:rsid w:val="00976968"/>
    <w:rsid w:val="0098501A"/>
    <w:rsid w:val="00991192"/>
    <w:rsid w:val="009A4E1A"/>
    <w:rsid w:val="009B327D"/>
    <w:rsid w:val="009B4DF9"/>
    <w:rsid w:val="009B619C"/>
    <w:rsid w:val="009C1016"/>
    <w:rsid w:val="009C2432"/>
    <w:rsid w:val="009C69FC"/>
    <w:rsid w:val="009D7C19"/>
    <w:rsid w:val="00A02E64"/>
    <w:rsid w:val="00A0467E"/>
    <w:rsid w:val="00A23375"/>
    <w:rsid w:val="00A24E26"/>
    <w:rsid w:val="00A27C82"/>
    <w:rsid w:val="00A40C7A"/>
    <w:rsid w:val="00A501F3"/>
    <w:rsid w:val="00A55267"/>
    <w:rsid w:val="00A6404C"/>
    <w:rsid w:val="00A70832"/>
    <w:rsid w:val="00A72EA0"/>
    <w:rsid w:val="00A85D91"/>
    <w:rsid w:val="00A86361"/>
    <w:rsid w:val="00A92408"/>
    <w:rsid w:val="00A977EF"/>
    <w:rsid w:val="00AA087B"/>
    <w:rsid w:val="00AA4B8C"/>
    <w:rsid w:val="00AB79E3"/>
    <w:rsid w:val="00AC083D"/>
    <w:rsid w:val="00AC4005"/>
    <w:rsid w:val="00AC7C8F"/>
    <w:rsid w:val="00AD033E"/>
    <w:rsid w:val="00AD1CA2"/>
    <w:rsid w:val="00AD50D5"/>
    <w:rsid w:val="00AD627C"/>
    <w:rsid w:val="00AF166E"/>
    <w:rsid w:val="00B12947"/>
    <w:rsid w:val="00B2120D"/>
    <w:rsid w:val="00B22FBC"/>
    <w:rsid w:val="00B231A6"/>
    <w:rsid w:val="00B26018"/>
    <w:rsid w:val="00B40773"/>
    <w:rsid w:val="00B41926"/>
    <w:rsid w:val="00B44DCC"/>
    <w:rsid w:val="00B4512A"/>
    <w:rsid w:val="00B527D5"/>
    <w:rsid w:val="00B54E4D"/>
    <w:rsid w:val="00B60C5E"/>
    <w:rsid w:val="00B73E95"/>
    <w:rsid w:val="00B76855"/>
    <w:rsid w:val="00B830E7"/>
    <w:rsid w:val="00BA52A2"/>
    <w:rsid w:val="00BC2877"/>
    <w:rsid w:val="00BC6297"/>
    <w:rsid w:val="00BC70D7"/>
    <w:rsid w:val="00BD327B"/>
    <w:rsid w:val="00BE5893"/>
    <w:rsid w:val="00BF553A"/>
    <w:rsid w:val="00C057CE"/>
    <w:rsid w:val="00C21751"/>
    <w:rsid w:val="00C26EB9"/>
    <w:rsid w:val="00C47039"/>
    <w:rsid w:val="00C643D9"/>
    <w:rsid w:val="00C91087"/>
    <w:rsid w:val="00CA4D3D"/>
    <w:rsid w:val="00CA7F9D"/>
    <w:rsid w:val="00CB421E"/>
    <w:rsid w:val="00CC035D"/>
    <w:rsid w:val="00CC4D23"/>
    <w:rsid w:val="00CD15AB"/>
    <w:rsid w:val="00CD1C72"/>
    <w:rsid w:val="00CF760A"/>
    <w:rsid w:val="00D067FE"/>
    <w:rsid w:val="00D117ED"/>
    <w:rsid w:val="00D279F5"/>
    <w:rsid w:val="00D359F6"/>
    <w:rsid w:val="00D35BB0"/>
    <w:rsid w:val="00D36CC8"/>
    <w:rsid w:val="00D425DC"/>
    <w:rsid w:val="00D4461B"/>
    <w:rsid w:val="00D461E6"/>
    <w:rsid w:val="00D658C8"/>
    <w:rsid w:val="00D67B93"/>
    <w:rsid w:val="00D71418"/>
    <w:rsid w:val="00D86BC6"/>
    <w:rsid w:val="00D920B3"/>
    <w:rsid w:val="00D95D5D"/>
    <w:rsid w:val="00DB1465"/>
    <w:rsid w:val="00DB2CE5"/>
    <w:rsid w:val="00DC0C03"/>
    <w:rsid w:val="00DD3F5A"/>
    <w:rsid w:val="00DF29C0"/>
    <w:rsid w:val="00E00298"/>
    <w:rsid w:val="00E12423"/>
    <w:rsid w:val="00E15691"/>
    <w:rsid w:val="00E20954"/>
    <w:rsid w:val="00E23306"/>
    <w:rsid w:val="00E41F88"/>
    <w:rsid w:val="00E512AB"/>
    <w:rsid w:val="00E73525"/>
    <w:rsid w:val="00E73F9D"/>
    <w:rsid w:val="00E82A10"/>
    <w:rsid w:val="00E92CCA"/>
    <w:rsid w:val="00EA175B"/>
    <w:rsid w:val="00EA40C0"/>
    <w:rsid w:val="00EC45D2"/>
    <w:rsid w:val="00ED757D"/>
    <w:rsid w:val="00EE325A"/>
    <w:rsid w:val="00EE6146"/>
    <w:rsid w:val="00EF4345"/>
    <w:rsid w:val="00EF680B"/>
    <w:rsid w:val="00F106A3"/>
    <w:rsid w:val="00F17886"/>
    <w:rsid w:val="00F368FF"/>
    <w:rsid w:val="00F36C54"/>
    <w:rsid w:val="00F57D42"/>
    <w:rsid w:val="00F6520F"/>
    <w:rsid w:val="00F658A7"/>
    <w:rsid w:val="00F71439"/>
    <w:rsid w:val="00F91A6F"/>
    <w:rsid w:val="00F94C5B"/>
    <w:rsid w:val="00FA3AD1"/>
    <w:rsid w:val="00FC17F4"/>
    <w:rsid w:val="00FD0A4C"/>
    <w:rsid w:val="00FD2D97"/>
    <w:rsid w:val="00FD65E3"/>
    <w:rsid w:val="00FE7B98"/>
    <w:rsid w:val="00FF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055B6-011C-4F84-9930-B37F57567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522"/>
    <w:rPr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522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665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IN" w:bidi="bn-I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6522"/>
    <w:rPr>
      <w:rFonts w:ascii="Courier New" w:eastAsia="Times New Roman" w:hAnsi="Courier New" w:cs="Courier New"/>
      <w:sz w:val="20"/>
      <w:szCs w:val="20"/>
      <w:lang w:val="en-IN" w:eastAsia="en-IN"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umar, Elainie</dc:creator>
  <cp:keywords/>
  <dc:description/>
  <cp:lastModifiedBy>Palumar, Elainie</cp:lastModifiedBy>
  <cp:revision>1</cp:revision>
  <dcterms:created xsi:type="dcterms:W3CDTF">2024-07-05T22:05:00Z</dcterms:created>
  <dcterms:modified xsi:type="dcterms:W3CDTF">2024-07-05T22:06:00Z</dcterms:modified>
</cp:coreProperties>
</file>